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2A633" w14:textId="5113E19F" w:rsidR="006A5794" w:rsidRPr="00ED6F95" w:rsidRDefault="006A5794" w:rsidP="006A5794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bookmarkStart w:id="0" w:name="_Hlk147241279"/>
      <w:r w:rsidRPr="00ED6F95">
        <w:rPr>
          <w:rFonts w:ascii="Times New Roman" w:hAnsi="Times New Roman" w:cs="Times New Roman"/>
          <w:b/>
          <w:sz w:val="24"/>
          <w:szCs w:val="24"/>
          <w:lang w:val="en-CA"/>
        </w:rPr>
        <w:t>Additional File 2 - SAGER guidelines</w:t>
      </w:r>
    </w:p>
    <w:bookmarkEnd w:id="0"/>
    <w:p w14:paraId="61B83454" w14:textId="4ED8CE4A" w:rsidR="006A5794" w:rsidRPr="00732E59" w:rsidRDefault="00732E59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732E59">
        <w:rPr>
          <w:rFonts w:ascii="Times New Roman" w:hAnsi="Times New Roman" w:cs="Times New Roman"/>
          <w:sz w:val="24"/>
          <w:szCs w:val="24"/>
          <w:lang w:val="en-CA"/>
        </w:rPr>
        <w:t xml:space="preserve">NA – Not applicable </w:t>
      </w:r>
    </w:p>
    <w:tbl>
      <w:tblPr>
        <w:tblW w:w="12944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"/>
        <w:gridCol w:w="11341"/>
        <w:gridCol w:w="1363"/>
      </w:tblGrid>
      <w:tr w:rsidR="006A5794" w:rsidRPr="00732E59" w14:paraId="0C042162" w14:textId="0A94719B" w:rsidTr="006A5794">
        <w:tc>
          <w:tcPr>
            <w:tcW w:w="12183" w:type="dxa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31011A" w14:textId="232F9CA4" w:rsidR="006A5794" w:rsidRPr="006A5794" w:rsidRDefault="006A5794" w:rsidP="006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CA"/>
              </w:rPr>
            </w:pPr>
            <w:proofErr w:type="spellStart"/>
            <w:r w:rsidRPr="00732E5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CA"/>
              </w:rPr>
              <w:t>R</w:t>
            </w:r>
            <w:r w:rsidRPr="006A579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CA"/>
              </w:rPr>
              <w:t>esearch</w:t>
            </w:r>
            <w:proofErr w:type="spellEnd"/>
            <w:r w:rsidRPr="006A579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6A579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CA"/>
              </w:rPr>
              <w:t>approaches</w:t>
            </w:r>
            <w:proofErr w:type="spellEnd"/>
            <w:r w:rsidRPr="006A579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CA"/>
              </w:rPr>
              <w:t> </w:t>
            </w:r>
            <w:r w:rsidRPr="00732E59">
              <w:rPr>
                <w:rFonts w:ascii="Segoe UI Symbol" w:eastAsia="Times New Roman" w:hAnsi="Segoe UI Symbol" w:cs="Segoe UI Symbol"/>
                <w:color w:val="333333"/>
                <w:sz w:val="24"/>
                <w:szCs w:val="24"/>
                <w:lang w:eastAsia="fr-CA"/>
              </w:rPr>
              <w:t>✓</w:t>
            </w:r>
          </w:p>
        </w:tc>
        <w:tc>
          <w:tcPr>
            <w:tcW w:w="76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7BD6FA2E" w14:textId="77777777" w:rsidR="006A5794" w:rsidRPr="00732E59" w:rsidRDefault="006A5794" w:rsidP="006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CA"/>
              </w:rPr>
            </w:pPr>
          </w:p>
        </w:tc>
      </w:tr>
      <w:tr w:rsidR="006A5794" w:rsidRPr="00732E59" w14:paraId="531188B4" w14:textId="3A9B67A6" w:rsidTr="006A5794">
        <w:tc>
          <w:tcPr>
            <w:tcW w:w="0" w:type="auto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581657A" w14:textId="77777777" w:rsidR="006A5794" w:rsidRPr="006A5794" w:rsidRDefault="006A5794" w:rsidP="006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CA"/>
              </w:rPr>
            </w:pPr>
            <w:r w:rsidRPr="006A579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1194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01EA7A1" w14:textId="77777777" w:rsidR="006A5794" w:rsidRPr="006A5794" w:rsidRDefault="006A5794" w:rsidP="006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</w:pPr>
            <w:r w:rsidRPr="00732E59">
              <w:rPr>
                <w:rFonts w:ascii="Segoe UI Symbol" w:eastAsia="Times New Roman" w:hAnsi="Segoe UI Symbol" w:cs="Segoe UI Symbol"/>
                <w:color w:val="333333"/>
                <w:sz w:val="24"/>
                <w:szCs w:val="24"/>
                <w:lang w:val="en-CA" w:eastAsia="fr-CA"/>
              </w:rPr>
              <w:t>✓</w:t>
            </w:r>
            <w:r w:rsidRPr="006A579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  <w:t> Are the concepts of gender and/or sex used in your research project?</w:t>
            </w:r>
          </w:p>
        </w:tc>
        <w:tc>
          <w:tcPr>
            <w:tcW w:w="76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76E41016" w14:textId="0C2C6BD8" w:rsidR="006A5794" w:rsidRPr="00732E59" w:rsidRDefault="00732E59" w:rsidP="006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</w:pPr>
            <w:r w:rsidRPr="00732E5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  <w:t xml:space="preserve">Yes </w:t>
            </w:r>
          </w:p>
        </w:tc>
      </w:tr>
      <w:tr w:rsidR="006A5794" w:rsidRPr="00732E59" w14:paraId="070B68CA" w14:textId="2064B438" w:rsidTr="006A5794">
        <w:tc>
          <w:tcPr>
            <w:tcW w:w="0" w:type="auto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  <w:hideMark/>
          </w:tcPr>
          <w:p w14:paraId="62B64A97" w14:textId="77777777" w:rsidR="006A5794" w:rsidRPr="006A5794" w:rsidRDefault="006A5794" w:rsidP="006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</w:pPr>
          </w:p>
        </w:tc>
        <w:tc>
          <w:tcPr>
            <w:tcW w:w="1194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585D99" w14:textId="77777777" w:rsidR="006A5794" w:rsidRPr="006A5794" w:rsidRDefault="006A5794" w:rsidP="006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</w:pPr>
            <w:r w:rsidRPr="00732E59">
              <w:rPr>
                <w:rFonts w:ascii="Segoe UI Symbol" w:eastAsia="Times New Roman" w:hAnsi="Segoe UI Symbol" w:cs="Segoe UI Symbol"/>
                <w:color w:val="333333"/>
                <w:sz w:val="24"/>
                <w:szCs w:val="24"/>
                <w:lang w:val="en-CA" w:eastAsia="fr-CA"/>
              </w:rPr>
              <w:t>✓</w:t>
            </w:r>
            <w:r w:rsidRPr="006A579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  <w:t> If yes, have you explicitly defined the concepts of gender and/or sex? Is it clear what aspects of gender and/or sex are being examined in your study?</w:t>
            </w:r>
          </w:p>
        </w:tc>
        <w:tc>
          <w:tcPr>
            <w:tcW w:w="76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5262881C" w14:textId="3D6DACF6" w:rsidR="006A5794" w:rsidRPr="00732E59" w:rsidRDefault="00732E59" w:rsidP="006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</w:pPr>
            <w:proofErr w:type="gramStart"/>
            <w:r w:rsidRPr="00732E5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  <w:t>Yes,  Additional</w:t>
            </w:r>
            <w:proofErr w:type="gramEnd"/>
            <w:r w:rsidRPr="00732E5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  <w:t xml:space="preserve"> File 6</w:t>
            </w:r>
          </w:p>
        </w:tc>
      </w:tr>
      <w:tr w:rsidR="006A5794" w:rsidRPr="00732E59" w14:paraId="4A8DB272" w14:textId="24401464" w:rsidTr="006A5794">
        <w:tc>
          <w:tcPr>
            <w:tcW w:w="0" w:type="auto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  <w:hideMark/>
          </w:tcPr>
          <w:p w14:paraId="5BBFB551" w14:textId="77777777" w:rsidR="006A5794" w:rsidRPr="006A5794" w:rsidRDefault="006A5794" w:rsidP="006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</w:pPr>
          </w:p>
        </w:tc>
        <w:tc>
          <w:tcPr>
            <w:tcW w:w="1194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9BDD82" w14:textId="77777777" w:rsidR="006A5794" w:rsidRPr="006A5794" w:rsidRDefault="006A5794" w:rsidP="006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</w:pPr>
            <w:r w:rsidRPr="00732E59">
              <w:rPr>
                <w:rFonts w:ascii="Segoe UI Symbol" w:eastAsia="Times New Roman" w:hAnsi="Segoe UI Symbol" w:cs="Segoe UI Symbol"/>
                <w:color w:val="333333"/>
                <w:sz w:val="24"/>
                <w:szCs w:val="24"/>
                <w:lang w:val="en-CA" w:eastAsia="fr-CA"/>
              </w:rPr>
              <w:t>✓</w:t>
            </w:r>
            <w:r w:rsidRPr="006A579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  <w:t> If no, do you consider this to be a significant limitation? Given existing knowledge in the relevant literature, are there plausible gender and/or sex factors that should have been considered? If you consider sex and/or gender to be highly relevant to your proposed research, the research design should reflect this</w:t>
            </w:r>
          </w:p>
        </w:tc>
        <w:tc>
          <w:tcPr>
            <w:tcW w:w="76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95B09E8" w14:textId="46B696EE" w:rsidR="006A5794" w:rsidRPr="00732E59" w:rsidRDefault="00732E59" w:rsidP="006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</w:pPr>
            <w:r w:rsidRPr="00732E5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  <w:t>NA</w:t>
            </w:r>
          </w:p>
        </w:tc>
      </w:tr>
      <w:tr w:rsidR="006A5794" w:rsidRPr="00732E59" w14:paraId="5B37B77B" w14:textId="3B275A71" w:rsidTr="006A5794">
        <w:tc>
          <w:tcPr>
            <w:tcW w:w="12183" w:type="dxa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903A0AC" w14:textId="77777777" w:rsidR="006A5794" w:rsidRPr="006A5794" w:rsidRDefault="006A5794" w:rsidP="006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CA"/>
              </w:rPr>
            </w:pPr>
            <w:proofErr w:type="spellStart"/>
            <w:r w:rsidRPr="006A579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CA"/>
              </w:rPr>
              <w:t>Research</w:t>
            </w:r>
            <w:proofErr w:type="spellEnd"/>
            <w:r w:rsidRPr="006A579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CA"/>
              </w:rPr>
              <w:t xml:space="preserve"> questions and </w:t>
            </w:r>
            <w:proofErr w:type="spellStart"/>
            <w:r w:rsidRPr="006A579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CA"/>
              </w:rPr>
              <w:t>hypotheses</w:t>
            </w:r>
            <w:proofErr w:type="spellEnd"/>
          </w:p>
        </w:tc>
        <w:tc>
          <w:tcPr>
            <w:tcW w:w="76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FC569BB" w14:textId="77777777" w:rsidR="006A5794" w:rsidRPr="00732E59" w:rsidRDefault="006A5794" w:rsidP="006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CA"/>
              </w:rPr>
            </w:pPr>
          </w:p>
        </w:tc>
      </w:tr>
      <w:tr w:rsidR="006A5794" w:rsidRPr="00732E59" w14:paraId="0FC0DD4C" w14:textId="53B5E37D" w:rsidTr="006A5794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86D117" w14:textId="77777777" w:rsidR="006A5794" w:rsidRPr="006A5794" w:rsidRDefault="006A5794" w:rsidP="006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CA"/>
              </w:rPr>
            </w:pPr>
            <w:r w:rsidRPr="006A579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1194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1005F1" w14:textId="77777777" w:rsidR="006A5794" w:rsidRPr="006A5794" w:rsidRDefault="006A5794" w:rsidP="006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</w:pPr>
            <w:r w:rsidRPr="00732E59">
              <w:rPr>
                <w:rFonts w:ascii="Segoe UI Symbol" w:eastAsia="Times New Roman" w:hAnsi="Segoe UI Symbol" w:cs="Segoe UI Symbol"/>
                <w:color w:val="333333"/>
                <w:sz w:val="24"/>
                <w:szCs w:val="24"/>
                <w:lang w:val="en-CA" w:eastAsia="fr-CA"/>
              </w:rPr>
              <w:t>✓</w:t>
            </w:r>
            <w:r w:rsidRPr="006A579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  <w:t xml:space="preserve"> Does your research question(s) or hypothesis/es </w:t>
            </w:r>
            <w:proofErr w:type="gramStart"/>
            <w:r w:rsidRPr="006A579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  <w:t>make reference</w:t>
            </w:r>
            <w:proofErr w:type="gramEnd"/>
            <w:r w:rsidRPr="006A579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  <w:t xml:space="preserve"> to gender and/or sex, or relevant groups or phenomena? (e.g., differences between males and females, differences among women, seeking to understand a gendered phenomenon such as masculinity)</w:t>
            </w:r>
          </w:p>
        </w:tc>
        <w:tc>
          <w:tcPr>
            <w:tcW w:w="76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3E5213C" w14:textId="7A4288E0" w:rsidR="006A5794" w:rsidRPr="00732E59" w:rsidRDefault="00732E59" w:rsidP="006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</w:pPr>
            <w:r w:rsidRPr="00732E5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  <w:t>No</w:t>
            </w:r>
          </w:p>
        </w:tc>
      </w:tr>
      <w:tr w:rsidR="006A5794" w:rsidRPr="00732E59" w14:paraId="2D7D1EE3" w14:textId="0F7031A1" w:rsidTr="006A5794">
        <w:tc>
          <w:tcPr>
            <w:tcW w:w="12183" w:type="dxa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F671EA" w14:textId="77777777" w:rsidR="006A5794" w:rsidRPr="006A5794" w:rsidRDefault="006A5794" w:rsidP="006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CA"/>
              </w:rPr>
            </w:pPr>
            <w:proofErr w:type="spellStart"/>
            <w:r w:rsidRPr="006A579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CA"/>
              </w:rPr>
              <w:t>Literature</w:t>
            </w:r>
            <w:proofErr w:type="spellEnd"/>
            <w:r w:rsidRPr="006A579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6A579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CA"/>
              </w:rPr>
              <w:t>review</w:t>
            </w:r>
            <w:proofErr w:type="spellEnd"/>
          </w:p>
        </w:tc>
        <w:tc>
          <w:tcPr>
            <w:tcW w:w="76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5E2C9E44" w14:textId="77777777" w:rsidR="006A5794" w:rsidRPr="00732E59" w:rsidRDefault="006A5794" w:rsidP="006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CA"/>
              </w:rPr>
            </w:pPr>
          </w:p>
        </w:tc>
      </w:tr>
      <w:tr w:rsidR="006A5794" w:rsidRPr="004038A8" w14:paraId="0569D47C" w14:textId="53A71133" w:rsidTr="006A5794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416AE20" w14:textId="77777777" w:rsidR="006A5794" w:rsidRPr="006A5794" w:rsidRDefault="006A5794" w:rsidP="006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CA"/>
              </w:rPr>
            </w:pPr>
            <w:r w:rsidRPr="006A579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1194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22DC49" w14:textId="77777777" w:rsidR="006A5794" w:rsidRPr="006A5794" w:rsidRDefault="006A5794" w:rsidP="006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</w:pPr>
            <w:r w:rsidRPr="00732E59">
              <w:rPr>
                <w:rFonts w:ascii="Segoe UI Symbol" w:eastAsia="Times New Roman" w:hAnsi="Segoe UI Symbol" w:cs="Segoe UI Symbol"/>
                <w:color w:val="333333"/>
                <w:sz w:val="24"/>
                <w:szCs w:val="24"/>
                <w:lang w:val="en-CA" w:eastAsia="fr-CA"/>
              </w:rPr>
              <w:t>✓</w:t>
            </w:r>
            <w:r w:rsidRPr="006A579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  <w:t> Does your literature review cite prior studies that support the existence (or lack) of significant differences between women and men, boys and girls, or males and females?</w:t>
            </w:r>
          </w:p>
        </w:tc>
        <w:tc>
          <w:tcPr>
            <w:tcW w:w="76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B4BAFF0" w14:textId="097F4166" w:rsidR="006A5794" w:rsidRPr="00732E59" w:rsidRDefault="00732E59" w:rsidP="006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</w:pPr>
            <w:r w:rsidRPr="00732E5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  <w:t xml:space="preserve">No, because our research question/ hypothesis makes no reference to gender and/or sex, or </w:t>
            </w:r>
            <w:r w:rsidRPr="00732E5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  <w:lastRenderedPageBreak/>
              <w:t xml:space="preserve">relevant groups or phenomena </w:t>
            </w:r>
          </w:p>
        </w:tc>
      </w:tr>
      <w:tr w:rsidR="006A5794" w:rsidRPr="00732E59" w14:paraId="535F9CE9" w14:textId="5C3220CE" w:rsidTr="006A5794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09451B" w14:textId="77777777" w:rsidR="006A5794" w:rsidRPr="006A5794" w:rsidRDefault="006A5794" w:rsidP="006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</w:pPr>
            <w:r w:rsidRPr="006A579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  <w:lastRenderedPageBreak/>
              <w:t> </w:t>
            </w:r>
          </w:p>
        </w:tc>
        <w:tc>
          <w:tcPr>
            <w:tcW w:w="1194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6ACEF28" w14:textId="77777777" w:rsidR="006A5794" w:rsidRPr="006A5794" w:rsidRDefault="006A5794" w:rsidP="006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</w:pPr>
            <w:r w:rsidRPr="00732E59">
              <w:rPr>
                <w:rFonts w:ascii="Segoe UI Symbol" w:eastAsia="Times New Roman" w:hAnsi="Segoe UI Symbol" w:cs="Segoe UI Symbol"/>
                <w:color w:val="333333"/>
                <w:sz w:val="24"/>
                <w:szCs w:val="24"/>
                <w:lang w:val="en-CA" w:eastAsia="fr-CA"/>
              </w:rPr>
              <w:t>✓</w:t>
            </w:r>
            <w:r w:rsidRPr="006A579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  <w:t> Does your literature review point to the extent to which past research has taken gender or sex into account?</w:t>
            </w:r>
          </w:p>
        </w:tc>
        <w:tc>
          <w:tcPr>
            <w:tcW w:w="76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A2159F4" w14:textId="6232C209" w:rsidR="006A5794" w:rsidRPr="00732E59" w:rsidRDefault="00732E59" w:rsidP="006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</w:pPr>
            <w:r w:rsidRPr="00732E5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  <w:t>Yes</w:t>
            </w:r>
          </w:p>
        </w:tc>
      </w:tr>
      <w:tr w:rsidR="006A5794" w:rsidRPr="00732E59" w14:paraId="01426892" w14:textId="00C3726E" w:rsidTr="006A5794">
        <w:tc>
          <w:tcPr>
            <w:tcW w:w="12183" w:type="dxa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6136625" w14:textId="77777777" w:rsidR="006A5794" w:rsidRPr="006A5794" w:rsidRDefault="006A5794" w:rsidP="006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CA"/>
              </w:rPr>
            </w:pPr>
            <w:proofErr w:type="spellStart"/>
            <w:r w:rsidRPr="006A579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CA"/>
              </w:rPr>
              <w:t>Research</w:t>
            </w:r>
            <w:proofErr w:type="spellEnd"/>
            <w:r w:rsidRPr="006A579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6A579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CA"/>
              </w:rPr>
              <w:t>methods</w:t>
            </w:r>
            <w:proofErr w:type="spellEnd"/>
          </w:p>
        </w:tc>
        <w:tc>
          <w:tcPr>
            <w:tcW w:w="76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5099C35" w14:textId="77777777" w:rsidR="006A5794" w:rsidRPr="00732E59" w:rsidRDefault="006A5794" w:rsidP="006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CA"/>
              </w:rPr>
            </w:pPr>
          </w:p>
        </w:tc>
      </w:tr>
      <w:tr w:rsidR="006A5794" w:rsidRPr="00732E59" w14:paraId="5340FA8D" w14:textId="024C1E82" w:rsidTr="006A5794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BB25552" w14:textId="77777777" w:rsidR="006A5794" w:rsidRPr="006A5794" w:rsidRDefault="006A5794" w:rsidP="006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CA"/>
              </w:rPr>
            </w:pPr>
            <w:r w:rsidRPr="006A579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1194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380120B" w14:textId="77777777" w:rsidR="006A5794" w:rsidRPr="006A5794" w:rsidRDefault="006A5794" w:rsidP="006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</w:pPr>
            <w:r w:rsidRPr="00732E59">
              <w:rPr>
                <w:rFonts w:ascii="Segoe UI Symbol" w:eastAsia="Times New Roman" w:hAnsi="Segoe UI Symbol" w:cs="Segoe UI Symbol"/>
                <w:color w:val="333333"/>
                <w:sz w:val="24"/>
                <w:szCs w:val="24"/>
                <w:lang w:val="en-CA" w:eastAsia="fr-CA"/>
              </w:rPr>
              <w:t>✓</w:t>
            </w:r>
            <w:r w:rsidRPr="006A579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  <w:t> Is your sample appropriate to capture gender and/or sex-based factors?</w:t>
            </w:r>
          </w:p>
        </w:tc>
        <w:tc>
          <w:tcPr>
            <w:tcW w:w="76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3D3B0D0F" w14:textId="29F7D3EF" w:rsidR="006A5794" w:rsidRPr="00732E59" w:rsidRDefault="00732E59" w:rsidP="006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</w:pPr>
            <w:r w:rsidRPr="00732E5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  <w:t>Yes</w:t>
            </w:r>
          </w:p>
        </w:tc>
      </w:tr>
      <w:tr w:rsidR="006A5794" w:rsidRPr="004038A8" w14:paraId="48B3B37D" w14:textId="63E7C6BB" w:rsidTr="006A5794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D8C2CB" w14:textId="77777777" w:rsidR="006A5794" w:rsidRPr="006A5794" w:rsidRDefault="006A5794" w:rsidP="006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</w:pPr>
            <w:r w:rsidRPr="006A579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  <w:t> </w:t>
            </w:r>
          </w:p>
        </w:tc>
        <w:tc>
          <w:tcPr>
            <w:tcW w:w="1194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CB5E233" w14:textId="77777777" w:rsidR="006A5794" w:rsidRPr="006A5794" w:rsidRDefault="006A5794" w:rsidP="006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</w:pPr>
            <w:r w:rsidRPr="00732E59">
              <w:rPr>
                <w:rFonts w:ascii="Segoe UI Symbol" w:eastAsia="Times New Roman" w:hAnsi="Segoe UI Symbol" w:cs="Segoe UI Symbol"/>
                <w:color w:val="333333"/>
                <w:sz w:val="24"/>
                <w:szCs w:val="24"/>
                <w:lang w:val="en-CA" w:eastAsia="fr-CA"/>
              </w:rPr>
              <w:t>✓</w:t>
            </w:r>
            <w:r w:rsidRPr="006A579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  <w:t> Is it possible to collect data that are disaggregated by sex and/or gender?</w:t>
            </w:r>
          </w:p>
        </w:tc>
        <w:tc>
          <w:tcPr>
            <w:tcW w:w="76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DBFCE72" w14:textId="5B472FD7" w:rsidR="006A5794" w:rsidRPr="00732E59" w:rsidRDefault="00732E59" w:rsidP="006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  <w:t>Yes,</w:t>
            </w:r>
            <w:r w:rsidRPr="00732E5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  <w:t xml:space="preserve"> but we did not proceed with disaggregated data, since research on sex and gender was not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  <w:t xml:space="preserve"> included in</w:t>
            </w:r>
            <w:r w:rsidRPr="00732E5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  <w:t xml:space="preserve"> our main research question</w:t>
            </w:r>
          </w:p>
        </w:tc>
      </w:tr>
      <w:tr w:rsidR="006A5794" w:rsidRPr="00732E59" w14:paraId="381C0ED7" w14:textId="338FC24B" w:rsidTr="006A5794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0F9B101" w14:textId="77777777" w:rsidR="006A5794" w:rsidRPr="006A5794" w:rsidRDefault="006A5794" w:rsidP="006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</w:pPr>
            <w:r w:rsidRPr="006A579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  <w:t> </w:t>
            </w:r>
          </w:p>
        </w:tc>
        <w:tc>
          <w:tcPr>
            <w:tcW w:w="1194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085118" w14:textId="77777777" w:rsidR="006A5794" w:rsidRPr="006A5794" w:rsidRDefault="006A5794" w:rsidP="006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</w:pPr>
            <w:r w:rsidRPr="00732E59">
              <w:rPr>
                <w:rFonts w:ascii="Segoe UI Symbol" w:eastAsia="Times New Roman" w:hAnsi="Segoe UI Symbol" w:cs="Segoe UI Symbol"/>
                <w:color w:val="333333"/>
                <w:sz w:val="24"/>
                <w:szCs w:val="24"/>
                <w:lang w:val="en-CA" w:eastAsia="fr-CA"/>
              </w:rPr>
              <w:t>✓</w:t>
            </w:r>
            <w:r w:rsidRPr="006A579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  <w:t> Are the inclusion and exclusion criteria well justified with respect to sex and/or gender? (Note: this pertains to human and animal subjects and biological systems that are not whole organisms)</w:t>
            </w:r>
          </w:p>
        </w:tc>
        <w:tc>
          <w:tcPr>
            <w:tcW w:w="76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2D1D89AB" w14:textId="59BCCE9C" w:rsidR="006A5794" w:rsidRPr="00732E59" w:rsidRDefault="00732E59" w:rsidP="006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</w:pPr>
            <w:r w:rsidRPr="00732E5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  <w:t>NA</w:t>
            </w:r>
          </w:p>
        </w:tc>
      </w:tr>
      <w:tr w:rsidR="006A5794" w:rsidRPr="00732E59" w14:paraId="29E3D51F" w14:textId="27B93CF5" w:rsidTr="006A5794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72112B" w14:textId="77777777" w:rsidR="006A5794" w:rsidRPr="006A5794" w:rsidRDefault="006A5794" w:rsidP="006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</w:pPr>
            <w:r w:rsidRPr="006A579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  <w:t> </w:t>
            </w:r>
          </w:p>
        </w:tc>
        <w:tc>
          <w:tcPr>
            <w:tcW w:w="1194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0967E6" w14:textId="77777777" w:rsidR="006A5794" w:rsidRPr="006A5794" w:rsidRDefault="006A5794" w:rsidP="006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</w:pPr>
            <w:r w:rsidRPr="00732E59">
              <w:rPr>
                <w:rFonts w:ascii="Segoe UI Symbol" w:eastAsia="Times New Roman" w:hAnsi="Segoe UI Symbol" w:cs="Segoe UI Symbol"/>
                <w:color w:val="333333"/>
                <w:sz w:val="24"/>
                <w:szCs w:val="24"/>
                <w:lang w:val="en-CA" w:eastAsia="fr-CA"/>
              </w:rPr>
              <w:t>✓</w:t>
            </w:r>
            <w:r w:rsidRPr="006A579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  <w:t> Is the data collection method proposed in your study appropriate for investigation of sex and/or gender?</w:t>
            </w:r>
          </w:p>
        </w:tc>
        <w:tc>
          <w:tcPr>
            <w:tcW w:w="76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8645222" w14:textId="366528CF" w:rsidR="006A5794" w:rsidRPr="00732E59" w:rsidRDefault="00732E59" w:rsidP="006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</w:pPr>
            <w:r w:rsidRPr="00732E5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  <w:t>Yes</w:t>
            </w:r>
          </w:p>
        </w:tc>
      </w:tr>
      <w:tr w:rsidR="006A5794" w:rsidRPr="00732E59" w14:paraId="566D347C" w14:textId="3712FED3" w:rsidTr="006A5794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73D5B0" w14:textId="77777777" w:rsidR="006A5794" w:rsidRPr="006A5794" w:rsidRDefault="006A5794" w:rsidP="006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</w:pPr>
            <w:r w:rsidRPr="006A579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  <w:t> </w:t>
            </w:r>
          </w:p>
        </w:tc>
        <w:tc>
          <w:tcPr>
            <w:tcW w:w="1194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D98919" w14:textId="77777777" w:rsidR="006A5794" w:rsidRPr="006A5794" w:rsidRDefault="006A5794" w:rsidP="006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</w:pPr>
            <w:r w:rsidRPr="00732E59">
              <w:rPr>
                <w:rFonts w:ascii="Segoe UI Symbol" w:eastAsia="Times New Roman" w:hAnsi="Segoe UI Symbol" w:cs="Segoe UI Symbol"/>
                <w:color w:val="333333"/>
                <w:sz w:val="24"/>
                <w:szCs w:val="24"/>
                <w:lang w:val="en-CA" w:eastAsia="fr-CA"/>
              </w:rPr>
              <w:t>✓</w:t>
            </w:r>
            <w:r w:rsidRPr="006A579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  <w:t> Is your analytic approach appropriate and rigorous enough to capture gender and/or sex-based factors?</w:t>
            </w:r>
          </w:p>
        </w:tc>
        <w:tc>
          <w:tcPr>
            <w:tcW w:w="76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EC6B546" w14:textId="464E697E" w:rsidR="006A5794" w:rsidRPr="00732E59" w:rsidRDefault="00732E59" w:rsidP="006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</w:pPr>
            <w:r w:rsidRPr="00732E5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  <w:t>Yes</w:t>
            </w:r>
          </w:p>
        </w:tc>
      </w:tr>
      <w:tr w:rsidR="006A5794" w:rsidRPr="00732E59" w14:paraId="6903C9A2" w14:textId="1913BAFF" w:rsidTr="006A5794">
        <w:tc>
          <w:tcPr>
            <w:tcW w:w="12183" w:type="dxa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6835FED" w14:textId="77777777" w:rsidR="006A5794" w:rsidRPr="006A5794" w:rsidRDefault="006A5794" w:rsidP="006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CA"/>
              </w:rPr>
            </w:pPr>
            <w:proofErr w:type="spellStart"/>
            <w:r w:rsidRPr="006A579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CA"/>
              </w:rPr>
              <w:t>Ethics</w:t>
            </w:r>
            <w:proofErr w:type="spellEnd"/>
          </w:p>
        </w:tc>
        <w:tc>
          <w:tcPr>
            <w:tcW w:w="76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24F97512" w14:textId="77777777" w:rsidR="006A5794" w:rsidRPr="00732E59" w:rsidRDefault="006A5794" w:rsidP="006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CA"/>
              </w:rPr>
            </w:pPr>
          </w:p>
        </w:tc>
      </w:tr>
      <w:tr w:rsidR="006A5794" w:rsidRPr="00732E59" w14:paraId="0F16B13B" w14:textId="69E4DD1B" w:rsidTr="006A5794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5B3114" w14:textId="77777777" w:rsidR="006A5794" w:rsidRPr="006A5794" w:rsidRDefault="006A5794" w:rsidP="006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CA"/>
              </w:rPr>
            </w:pPr>
            <w:r w:rsidRPr="006A579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CA"/>
              </w:rPr>
              <w:lastRenderedPageBreak/>
              <w:t> </w:t>
            </w:r>
          </w:p>
        </w:tc>
        <w:tc>
          <w:tcPr>
            <w:tcW w:w="1194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276B551" w14:textId="77777777" w:rsidR="006A5794" w:rsidRPr="006A5794" w:rsidRDefault="006A5794" w:rsidP="006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CA"/>
              </w:rPr>
            </w:pPr>
            <w:r w:rsidRPr="00732E59">
              <w:rPr>
                <w:rFonts w:ascii="Segoe UI Symbol" w:eastAsia="Times New Roman" w:hAnsi="Segoe UI Symbol" w:cs="Segoe UI Symbol"/>
                <w:color w:val="333333"/>
                <w:sz w:val="24"/>
                <w:szCs w:val="24"/>
                <w:lang w:val="en-CA" w:eastAsia="fr-CA"/>
              </w:rPr>
              <w:t>✓</w:t>
            </w:r>
            <w:r w:rsidRPr="006A579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  <w:t xml:space="preserve"> Does your study design account for the relevant ethical issues that might have particular significance with respect to gender and/or sex? </w:t>
            </w:r>
            <w:r w:rsidRPr="006A579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CA"/>
              </w:rPr>
              <w:t>(</w:t>
            </w:r>
            <w:proofErr w:type="gramStart"/>
            <w:r w:rsidRPr="006A579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CA"/>
              </w:rPr>
              <w:t>e.g.</w:t>
            </w:r>
            <w:proofErr w:type="gramEnd"/>
            <w:r w:rsidRPr="006A579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CA"/>
              </w:rPr>
              <w:t xml:space="preserve">, inclusion of </w:t>
            </w:r>
            <w:proofErr w:type="spellStart"/>
            <w:r w:rsidRPr="006A579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CA"/>
              </w:rPr>
              <w:t>pregnant</w:t>
            </w:r>
            <w:proofErr w:type="spellEnd"/>
            <w:r w:rsidRPr="006A579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6A579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CA"/>
              </w:rPr>
              <w:t>women</w:t>
            </w:r>
            <w:proofErr w:type="spellEnd"/>
            <w:r w:rsidRPr="006A579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CA"/>
              </w:rPr>
              <w:t xml:space="preserve"> in </w:t>
            </w:r>
            <w:proofErr w:type="spellStart"/>
            <w:r w:rsidRPr="006A579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CA"/>
              </w:rPr>
              <w:t>clinical</w:t>
            </w:r>
            <w:proofErr w:type="spellEnd"/>
            <w:r w:rsidRPr="006A579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CA"/>
              </w:rPr>
              <w:t xml:space="preserve"> trials)</w:t>
            </w:r>
          </w:p>
        </w:tc>
        <w:tc>
          <w:tcPr>
            <w:tcW w:w="76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C0338B1" w14:textId="21DF6B14" w:rsidR="006A5794" w:rsidRPr="00732E59" w:rsidRDefault="00732E59" w:rsidP="006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</w:pPr>
            <w:r w:rsidRPr="00732E5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  <w:t>Yes</w:t>
            </w:r>
          </w:p>
        </w:tc>
      </w:tr>
      <w:tr w:rsidR="006A5794" w:rsidRPr="004038A8" w14:paraId="4E082B4A" w14:textId="0372D018" w:rsidTr="006A5794">
        <w:tc>
          <w:tcPr>
            <w:tcW w:w="12183" w:type="dxa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99DEE0" w14:textId="77777777" w:rsidR="006A5794" w:rsidRPr="006A5794" w:rsidRDefault="006A5794" w:rsidP="006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CA" w:eastAsia="fr-CA"/>
              </w:rPr>
            </w:pPr>
            <w:r w:rsidRPr="006A5794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val="en-CA" w:eastAsia="fr-CA"/>
              </w:rPr>
              <w:t>Source: Adapted from Canadian Institutes of Health Research.</w:t>
            </w:r>
          </w:p>
        </w:tc>
        <w:tc>
          <w:tcPr>
            <w:tcW w:w="76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6A5C989" w14:textId="77777777" w:rsidR="006A5794" w:rsidRPr="00732E59" w:rsidRDefault="006A5794" w:rsidP="006A5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val="en-CA" w:eastAsia="fr-CA"/>
              </w:rPr>
            </w:pPr>
          </w:p>
        </w:tc>
      </w:tr>
    </w:tbl>
    <w:p w14:paraId="41866FFE" w14:textId="5D8342F5" w:rsidR="006A5794" w:rsidRPr="00732E59" w:rsidRDefault="006A5794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134E731B" w14:textId="5B12BA3C" w:rsidR="00823784" w:rsidRPr="00732E59" w:rsidRDefault="00823784">
      <w:pPr>
        <w:rPr>
          <w:rFonts w:ascii="Times New Roman" w:hAnsi="Times New Roman" w:cs="Times New Roman"/>
          <w:sz w:val="24"/>
          <w:szCs w:val="24"/>
          <w:lang w:val="en-CA"/>
        </w:rPr>
      </w:pPr>
    </w:p>
    <w:sectPr w:rsidR="00823784" w:rsidRPr="00732E59" w:rsidSect="0082378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B7A31C" w14:textId="77777777" w:rsidR="00ED6F95" w:rsidRDefault="00ED6F95" w:rsidP="00ED6F95">
      <w:pPr>
        <w:spacing w:after="0" w:line="240" w:lineRule="auto"/>
      </w:pPr>
      <w:r>
        <w:separator/>
      </w:r>
    </w:p>
  </w:endnote>
  <w:endnote w:type="continuationSeparator" w:id="0">
    <w:p w14:paraId="20E8CE84" w14:textId="77777777" w:rsidR="00ED6F95" w:rsidRDefault="00ED6F95" w:rsidP="00ED6F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5288A2" w14:textId="77777777" w:rsidR="004038A8" w:rsidRDefault="004038A8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E862CD" w14:textId="77777777" w:rsidR="004038A8" w:rsidRDefault="004038A8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8C1B9E" w14:textId="77777777" w:rsidR="004038A8" w:rsidRDefault="004038A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C2D217" w14:textId="77777777" w:rsidR="00ED6F95" w:rsidRDefault="00ED6F95" w:rsidP="00ED6F95">
      <w:pPr>
        <w:spacing w:after="0" w:line="240" w:lineRule="auto"/>
      </w:pPr>
      <w:r>
        <w:separator/>
      </w:r>
    </w:p>
  </w:footnote>
  <w:footnote w:type="continuationSeparator" w:id="0">
    <w:p w14:paraId="4A486262" w14:textId="77777777" w:rsidR="00ED6F95" w:rsidRDefault="00ED6F95" w:rsidP="00ED6F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8DDCBD" w14:textId="77777777" w:rsidR="004038A8" w:rsidRDefault="004038A8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D44541" w14:textId="77777777" w:rsidR="00ED6F95" w:rsidRPr="004038A8" w:rsidRDefault="00ED6F95" w:rsidP="00ED6F95">
    <w:pPr>
      <w:pStyle w:val="En-tte"/>
      <w:jc w:val="both"/>
      <w:rPr>
        <w:sz w:val="18"/>
        <w:szCs w:val="18"/>
        <w:lang w:val="en-US"/>
      </w:rPr>
    </w:pPr>
    <w:r w:rsidRPr="004038A8">
      <w:rPr>
        <w:sz w:val="18"/>
        <w:szCs w:val="18"/>
        <w:lang w:val="en-US"/>
      </w:rPr>
      <w:t xml:space="preserve">Strategies for involving patients and the public in scaling initiatives in health and social services: a scoping </w:t>
    </w:r>
    <w:proofErr w:type="gramStart"/>
    <w:r w:rsidRPr="004038A8">
      <w:rPr>
        <w:sz w:val="18"/>
        <w:szCs w:val="18"/>
        <w:lang w:val="en-US"/>
      </w:rPr>
      <w:t>review</w:t>
    </w:r>
    <w:proofErr w:type="gramEnd"/>
  </w:p>
  <w:p w14:paraId="3D4D97D1" w14:textId="1B420A2F" w:rsidR="00ED6F95" w:rsidRDefault="004038A8">
    <w:pPr>
      <w:pStyle w:val="En-tte"/>
      <w:rPr>
        <w:lang w:val="en-US"/>
      </w:rPr>
    </w:pPr>
    <w:r>
      <w:rPr>
        <w:lang w:val="en-US"/>
      </w:rPr>
      <w:t>Corôa et al. 2024</w:t>
    </w:r>
  </w:p>
  <w:p w14:paraId="7EA6A86A" w14:textId="77777777" w:rsidR="004038A8" w:rsidRPr="004038A8" w:rsidRDefault="004038A8">
    <w:pPr>
      <w:pStyle w:val="En-tte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6D5EF8" w14:textId="77777777" w:rsidR="004038A8" w:rsidRDefault="004038A8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784"/>
    <w:rsid w:val="001279F6"/>
    <w:rsid w:val="002C5EA1"/>
    <w:rsid w:val="004038A8"/>
    <w:rsid w:val="006A5794"/>
    <w:rsid w:val="00732E59"/>
    <w:rsid w:val="00823784"/>
    <w:rsid w:val="00977A83"/>
    <w:rsid w:val="00B10EE7"/>
    <w:rsid w:val="00EA0ED0"/>
    <w:rsid w:val="00ED6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B98307"/>
  <w15:chartTrackingRefBased/>
  <w15:docId w15:val="{DBDE027D-99DB-4238-9EF9-3AB90F570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A57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customStyle="1" w:styleId="stix">
    <w:name w:val="stix"/>
    <w:basedOn w:val="Policepardfaut"/>
    <w:rsid w:val="006A5794"/>
  </w:style>
  <w:style w:type="paragraph" w:styleId="En-tte">
    <w:name w:val="header"/>
    <w:basedOn w:val="Normal"/>
    <w:link w:val="En-tteCar"/>
    <w:uiPriority w:val="99"/>
    <w:unhideWhenUsed/>
    <w:rsid w:val="00ED6F9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D6F95"/>
  </w:style>
  <w:style w:type="paragraph" w:styleId="Pieddepage">
    <w:name w:val="footer"/>
    <w:basedOn w:val="Normal"/>
    <w:link w:val="PieddepageCar"/>
    <w:uiPriority w:val="99"/>
    <w:unhideWhenUsed/>
    <w:rsid w:val="00ED6F9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D6F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647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cd0f0aa-63cf-49f4-a9fa-ded9213e93f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E214A507C6514DB8CF1B6FC39D4109" ma:contentTypeVersion="15" ma:contentTypeDescription="Create a new document." ma:contentTypeScope="" ma:versionID="2a52024a0194504e1be5f3a984019e04">
  <xsd:schema xmlns:xsd="http://www.w3.org/2001/XMLSchema" xmlns:xs="http://www.w3.org/2001/XMLSchema" xmlns:p="http://schemas.microsoft.com/office/2006/metadata/properties" xmlns:ns3="b6e61fb2-0fa1-4e22-a497-073125f2a0e8" xmlns:ns4="ecd0f0aa-63cf-49f4-a9fa-ded9213e93f9" targetNamespace="http://schemas.microsoft.com/office/2006/metadata/properties" ma:root="true" ma:fieldsID="c82a7818d585b2701e997096320f03ca" ns3:_="" ns4:_="">
    <xsd:import namespace="b6e61fb2-0fa1-4e22-a497-073125f2a0e8"/>
    <xsd:import namespace="ecd0f0aa-63cf-49f4-a9fa-ded9213e93f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4:_activity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e61fb2-0fa1-4e22-a497-073125f2a0e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d0f0aa-63cf-49f4-a9fa-ded9213e93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D9F1886-6AA0-4B5C-952A-FE96D543B9FD}">
  <ds:schemaRefs>
    <ds:schemaRef ds:uri="http://schemas.microsoft.com/office/2006/metadata/propertie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ecd0f0aa-63cf-49f4-a9fa-ded9213e93f9"/>
    <ds:schemaRef ds:uri="b6e61fb2-0fa1-4e22-a497-073125f2a0e8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6189392-53C7-48DE-BEAC-00776F33FC4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3636C3B-CC3A-4072-8B38-8D1ACF7F4E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e61fb2-0fa1-4e22-a497-073125f2a0e8"/>
    <ds:schemaRef ds:uri="ecd0f0aa-63cf-49f4-a9fa-ded9213e93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1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De Carvalho Corôa</dc:creator>
  <cp:keywords/>
  <dc:description/>
  <cp:lastModifiedBy>Roberta De Carvalho Corôa</cp:lastModifiedBy>
  <cp:revision>4</cp:revision>
  <dcterms:created xsi:type="dcterms:W3CDTF">2023-10-03T20:12:00Z</dcterms:created>
  <dcterms:modified xsi:type="dcterms:W3CDTF">2024-04-28T2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E214A507C6514DB8CF1B6FC39D4109</vt:lpwstr>
  </property>
</Properties>
</file>